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35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54"/>
        <w:gridCol w:w="3477"/>
        <w:gridCol w:w="1802"/>
        <w:gridCol w:w="1544"/>
        <w:gridCol w:w="1512"/>
        <w:gridCol w:w="1512"/>
      </w:tblGrid>
      <w:tr w:rsidR="0072720C" w:rsidRPr="008665E2" w14:paraId="0FA79C0B" w14:textId="77777777" w:rsidTr="00BB341C">
        <w:trPr>
          <w:trHeight w:val="607"/>
          <w:jc w:val="center"/>
        </w:trPr>
        <w:tc>
          <w:tcPr>
            <w:tcW w:w="35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E9A52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4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22EFD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8D45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ngitude and latitude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6EC65" w14:textId="688E888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erial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713" w:type="pct"/>
            <w:tcBorders>
              <w:top w:val="single" w:sz="18" w:space="0" w:color="auto"/>
            </w:tcBorders>
            <w:vAlign w:val="center"/>
          </w:tcPr>
          <w:p w14:paraId="6FBA1570" w14:textId="074A494E" w:rsidR="0072720C" w:rsidRPr="008665E2" w:rsidRDefault="007D352B" w:rsidP="0086651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D35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oucher</w:t>
            </w:r>
          </w:p>
        </w:tc>
        <w:tc>
          <w:tcPr>
            <w:tcW w:w="71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126395" w14:textId="360A1F6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ample </w:t>
            </w:r>
            <w:r w:rsidR="007D352B" w:rsidRPr="007D35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de</w:t>
            </w:r>
          </w:p>
        </w:tc>
      </w:tr>
      <w:tr w:rsidR="0072720C" w:rsidRPr="008665E2" w14:paraId="4F67AE2F" w14:textId="77777777" w:rsidTr="0072720C">
        <w:trPr>
          <w:jc w:val="center"/>
        </w:trPr>
        <w:tc>
          <w:tcPr>
            <w:tcW w:w="35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CC28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FCF955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xia Town, Lintao County, Dingxi City, Gansu Province</w:t>
            </w:r>
          </w:p>
        </w:tc>
        <w:tc>
          <w:tcPr>
            <w:tcW w:w="85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9A07AA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2'12.7" E103°49'11.06"</w:t>
            </w:r>
          </w:p>
        </w:tc>
        <w:tc>
          <w:tcPr>
            <w:tcW w:w="72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C8E28EA" w14:textId="5CC1E73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1</w:t>
            </w:r>
          </w:p>
        </w:tc>
        <w:tc>
          <w:tcPr>
            <w:tcW w:w="713" w:type="pct"/>
            <w:tcBorders>
              <w:top w:val="single" w:sz="12" w:space="0" w:color="auto"/>
              <w:bottom w:val="nil"/>
            </w:tcBorders>
          </w:tcPr>
          <w:p w14:paraId="246EF70C" w14:textId="3F43E8A4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g 62000101~03</w:t>
            </w:r>
          </w:p>
        </w:tc>
        <w:tc>
          <w:tcPr>
            <w:tcW w:w="7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C48773" w14:textId="557CBA6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1-1</w:t>
            </w:r>
            <w:r w:rsidR="009F317F" w:rsidRP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9F317F" w:rsidRP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E6AE760" w14:textId="77777777" w:rsidTr="0072720C">
        <w:trPr>
          <w:jc w:val="center"/>
        </w:trPr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2299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52BB5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xia Town, Lintao County, Dingxi City, Gansu Province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E9832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5'30.51" E103°48'40.20"</w:t>
            </w:r>
          </w:p>
        </w:tc>
        <w:tc>
          <w:tcPr>
            <w:tcW w:w="7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59F9E9" w14:textId="1457C5A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2</w:t>
            </w:r>
          </w:p>
        </w:tc>
        <w:tc>
          <w:tcPr>
            <w:tcW w:w="713" w:type="pct"/>
            <w:tcBorders>
              <w:top w:val="nil"/>
            </w:tcBorders>
          </w:tcPr>
          <w:p w14:paraId="66C8D548" w14:textId="08DEA381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D411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D411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55210" w14:textId="088756D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02-3</w:t>
            </w:r>
          </w:p>
        </w:tc>
      </w:tr>
      <w:tr w:rsidR="0072720C" w:rsidRPr="008665E2" w14:paraId="1F4F0229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63AFD8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201D11F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xia Town, Lintao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646F61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03°4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B5C9804" w14:textId="46D399D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3</w:t>
            </w:r>
          </w:p>
        </w:tc>
        <w:tc>
          <w:tcPr>
            <w:tcW w:w="713" w:type="pct"/>
          </w:tcPr>
          <w:p w14:paraId="5DFBE1FB" w14:textId="2A22D1FE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D411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D411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A40B75A" w14:textId="7D84B7F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A1B18D7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129CB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2612C65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uyang Town, Longxi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394FB16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0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04°2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41548B70" w14:textId="0600163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4</w:t>
            </w:r>
          </w:p>
        </w:tc>
        <w:tc>
          <w:tcPr>
            <w:tcW w:w="713" w:type="pct"/>
          </w:tcPr>
          <w:p w14:paraId="1C09D808" w14:textId="42B03390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D411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D411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376202D" w14:textId="1F8FF79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371CE60B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94B79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053DA4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cheng Town, Weiyuan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BE96EA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'22.76" E103°51'38.86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5477BA7" w14:textId="5F7EA93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5</w:t>
            </w:r>
          </w:p>
        </w:tc>
        <w:tc>
          <w:tcPr>
            <w:tcW w:w="713" w:type="pct"/>
          </w:tcPr>
          <w:p w14:paraId="70D4B7E2" w14:textId="116650AA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25F7C41" w14:textId="38B4E29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5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26A50F9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B2150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CDD900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he Town, Longxi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AEA1D6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1'46.22" E104°37'23.9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276C43F" w14:textId="0EE0313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6</w:t>
            </w:r>
          </w:p>
        </w:tc>
        <w:tc>
          <w:tcPr>
            <w:tcW w:w="713" w:type="pct"/>
          </w:tcPr>
          <w:p w14:paraId="169FEBA5" w14:textId="0404441D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15377D6" w14:textId="534E1E9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6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3BA229C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B1329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FEE349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uyang Town, Longxi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064D3D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0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04°2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1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71E7A34" w14:textId="27D99FA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7</w:t>
            </w:r>
          </w:p>
        </w:tc>
        <w:tc>
          <w:tcPr>
            <w:tcW w:w="713" w:type="pct"/>
          </w:tcPr>
          <w:p w14:paraId="33056799" w14:textId="7F9A1B85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742D3BD" w14:textId="7E1AC61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7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4BA2D3F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28D68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4BC190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'anyi Town, Longxi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F19A6D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8'18.38" E104°41'16.6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6218861" w14:textId="1EFB5E5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8</w:t>
            </w:r>
          </w:p>
        </w:tc>
        <w:tc>
          <w:tcPr>
            <w:tcW w:w="713" w:type="pct"/>
          </w:tcPr>
          <w:p w14:paraId="2BE68B4C" w14:textId="73BE300B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.X. 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F79ACA7" w14:textId="16A0F26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8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B70146E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AAA0A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CE2963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lu Town, Kangle County, Linxia Hui Autonomous Prefecture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BA98A8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4" E103°4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4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42335E7D" w14:textId="2E2BEB0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9</w:t>
            </w:r>
          </w:p>
        </w:tc>
        <w:tc>
          <w:tcPr>
            <w:tcW w:w="713" w:type="pct"/>
          </w:tcPr>
          <w:p w14:paraId="69A886F8" w14:textId="47D80586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7BCC344" w14:textId="0BE0057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9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05E8A00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CC698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DF9F26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lu Town, Kangle County, Linxia Hui Autonomous Prefecture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8D6463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" E103°46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4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F51A219" w14:textId="0E24BE1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0</w:t>
            </w:r>
          </w:p>
        </w:tc>
        <w:tc>
          <w:tcPr>
            <w:tcW w:w="713" w:type="pct"/>
          </w:tcPr>
          <w:p w14:paraId="47A77A79" w14:textId="763FBF70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0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9C4704D" w14:textId="79029E7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0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45FF241E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5E0E31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F75A37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lu Town, Kangle County, Linxia Hui Autonomous Prefecture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3F0C922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" E103°46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96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604FA30E" w14:textId="353C2EE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1</w:t>
            </w:r>
          </w:p>
        </w:tc>
        <w:tc>
          <w:tcPr>
            <w:tcW w:w="713" w:type="pct"/>
          </w:tcPr>
          <w:p w14:paraId="7BEEEBDD" w14:textId="4792F4AA" w:rsidR="0072720C" w:rsidRPr="008665E2" w:rsidRDefault="007D352B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="0072720C"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 w:rsid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1</w:t>
            </w:r>
            <w:r w:rsidR="0072720C" w:rsidRPr="00EC77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A2F3576" w14:textId="08203CB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E32869D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819747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395730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cha Town, Zhang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76A110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52'14.47" E104°19'35.28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B1B482E" w14:textId="7907AB8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2</w:t>
            </w:r>
          </w:p>
        </w:tc>
        <w:tc>
          <w:tcPr>
            <w:tcW w:w="713" w:type="pct"/>
          </w:tcPr>
          <w:p w14:paraId="5933841F" w14:textId="07352E4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2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0ACC702" w14:textId="0E8B8B7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9C65B60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62FEF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7DD147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cha Town, Zhang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766E9E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52'10.73" E104°19'27.69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2291AFE" w14:textId="0E3F366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3</w:t>
            </w:r>
          </w:p>
        </w:tc>
        <w:tc>
          <w:tcPr>
            <w:tcW w:w="713" w:type="pct"/>
          </w:tcPr>
          <w:p w14:paraId="1B9BEB09" w14:textId="1E3DFF7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3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DFD3959" w14:textId="3EA7426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31685423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AC521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2D5D22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huqiao Town, Zhang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FEC434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52'0.43" E104°15'37.5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55DD4F69" w14:textId="42B4283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4</w:t>
            </w:r>
          </w:p>
        </w:tc>
        <w:tc>
          <w:tcPr>
            <w:tcW w:w="713" w:type="pct"/>
          </w:tcPr>
          <w:p w14:paraId="27298B34" w14:textId="4B7D3FC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4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63C428B" w14:textId="0BF00DE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FF5A6FF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A70972A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C63CE92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yong Town, Lintan County, Gannan Prefecture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3BF8863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3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4" E103°2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4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4842ABC6" w14:textId="6EEA5D7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5</w:t>
            </w:r>
          </w:p>
        </w:tc>
        <w:tc>
          <w:tcPr>
            <w:tcW w:w="713" w:type="pct"/>
          </w:tcPr>
          <w:p w14:paraId="1EA2D81F" w14:textId="1F03C7A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5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0C4AE0F" w14:textId="42EDFFE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5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3A5CBD1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E14349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832684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lin Town, Zhuoni County, Gannan Prefecture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0D793C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3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" E103°2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2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94D42A2" w14:textId="0F492D3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6</w:t>
            </w:r>
          </w:p>
        </w:tc>
        <w:tc>
          <w:tcPr>
            <w:tcW w:w="713" w:type="pct"/>
          </w:tcPr>
          <w:p w14:paraId="75915508" w14:textId="6F0FF54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6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4023F08" w14:textId="7D4ADFB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6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3C73645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88FB6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421563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lin Town, Zhuoni County, Gannan Prefecture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7DF6485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3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" E103°3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6C42E855" w14:textId="12AF483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7</w:t>
            </w:r>
          </w:p>
        </w:tc>
        <w:tc>
          <w:tcPr>
            <w:tcW w:w="713" w:type="pct"/>
          </w:tcPr>
          <w:p w14:paraId="109CC870" w14:textId="5241EFA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Wang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7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DD7E8E8" w14:textId="1DD412F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7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65CCDAF9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DD5AA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8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3EBE54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ang Town, Zhangjiachuan County, Tianshu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BC8A7F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5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06°0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BE1A021" w14:textId="427955D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8</w:t>
            </w:r>
          </w:p>
        </w:tc>
        <w:tc>
          <w:tcPr>
            <w:tcW w:w="713" w:type="pct"/>
          </w:tcPr>
          <w:p w14:paraId="5B64A93A" w14:textId="46929B9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  <w:r w:rsidRPr="00B648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6A36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8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59C8D832" w14:textId="21B4D99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8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A08EE00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F9619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022B81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duancun Town, Anguo City, Baoding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EFD7ED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8°2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5°1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3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DF8875A" w14:textId="5649D71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1</w:t>
            </w:r>
          </w:p>
        </w:tc>
        <w:tc>
          <w:tcPr>
            <w:tcW w:w="713" w:type="pct"/>
          </w:tcPr>
          <w:p w14:paraId="4E5AEEAB" w14:textId="0167371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01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326D61D6" w14:textId="6007B9F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7827E79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9F6C1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6026C0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e Town, Boye County, Baoding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5F6E87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8°2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5°2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3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C40DF3E" w14:textId="65E8A35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2</w:t>
            </w:r>
          </w:p>
        </w:tc>
        <w:tc>
          <w:tcPr>
            <w:tcW w:w="713" w:type="pct"/>
          </w:tcPr>
          <w:p w14:paraId="69D4842A" w14:textId="6FB8206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1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FC12857" w14:textId="09BE84C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002778C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3ABB0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C26CC6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e Town, Boye County, Baoding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77D17E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8°2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3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5°2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50A326A" w14:textId="2C4A782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3</w:t>
            </w:r>
          </w:p>
        </w:tc>
        <w:tc>
          <w:tcPr>
            <w:tcW w:w="713" w:type="pct"/>
          </w:tcPr>
          <w:p w14:paraId="42D27A3E" w14:textId="05C0D79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1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33CC2E7" w14:textId="1A1E6C0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A3A465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B0F36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475889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gle Town, She County, Handan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C05ACC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6°3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3°4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67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0C0F574" w14:textId="29EE013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4</w:t>
            </w:r>
          </w:p>
        </w:tc>
        <w:tc>
          <w:tcPr>
            <w:tcW w:w="713" w:type="pct"/>
          </w:tcPr>
          <w:p w14:paraId="1F472323" w14:textId="521C2AC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2595235B" w14:textId="70761E6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A97F8A4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A95F2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24B45C6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xin Town, She County, Handan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364A5B6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6°27'12.23" E113°41'33.29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5DA037EE" w14:textId="22CAFCE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5</w:t>
            </w:r>
          </w:p>
        </w:tc>
        <w:tc>
          <w:tcPr>
            <w:tcW w:w="713" w:type="pct"/>
          </w:tcPr>
          <w:p w14:paraId="4DDFCFD2" w14:textId="1DA2DDF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68E9F4B" w14:textId="4488781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5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C5B874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2AA6B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649723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ancheng Town,</w:t>
            </w:r>
            <w:r w:rsidRPr="008665E2">
              <w:rPr>
                <w:rFonts w:ascii="等线" w:eastAsia="等线" w:hAnsi="等线" w:cs="Times New Roman"/>
              </w:rPr>
              <w:t xml:space="preserve"> 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 County, Handan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AAED43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6°46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1" E113°4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9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00FF29C" w14:textId="2484413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6</w:t>
            </w:r>
          </w:p>
        </w:tc>
        <w:tc>
          <w:tcPr>
            <w:tcW w:w="713" w:type="pct"/>
          </w:tcPr>
          <w:p w14:paraId="62EF119C" w14:textId="0C2AA20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13C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EDB2016" w14:textId="00D2E6E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6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3157D85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60AE1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E0299C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yuan Town, Lindian County, Daqing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4D1DB0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6°53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9" E124°5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11CB974C" w14:textId="685A85A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1</w:t>
            </w:r>
          </w:p>
        </w:tc>
        <w:tc>
          <w:tcPr>
            <w:tcW w:w="713" w:type="pct"/>
          </w:tcPr>
          <w:p w14:paraId="39318432" w14:textId="5A97AB9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 w:rsidRPr="002804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01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4A780198" w14:textId="17F0A9D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E98EFD5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7D000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875F20A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yuan Town, Lindian County, Daqing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FD35502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6°5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3" E124°5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970EC5E" w14:textId="2C0C008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2</w:t>
            </w:r>
          </w:p>
        </w:tc>
        <w:tc>
          <w:tcPr>
            <w:tcW w:w="713" w:type="pct"/>
          </w:tcPr>
          <w:p w14:paraId="676E4433" w14:textId="079E4B5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3C28A64B" w14:textId="118F85C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42B31E6E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C35703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91E731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yuan Town, Lindian County, Daqing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031873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6°53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9" E124°5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71DA86C" w14:textId="3A38F56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3</w:t>
            </w:r>
          </w:p>
        </w:tc>
        <w:tc>
          <w:tcPr>
            <w:tcW w:w="713" w:type="pct"/>
          </w:tcPr>
          <w:p w14:paraId="586C5646" w14:textId="5EBC5A9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17D2DD61" w14:textId="2F2A58B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E6F352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CA336D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C7AD1C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yuan Town, Lindian County, Daqing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ECEC83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6°5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8" E124°5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DE2ADCE" w14:textId="2465201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4</w:t>
            </w:r>
          </w:p>
        </w:tc>
        <w:tc>
          <w:tcPr>
            <w:tcW w:w="713" w:type="pct"/>
          </w:tcPr>
          <w:p w14:paraId="7CA7629F" w14:textId="7AECF9F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,02,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7C32A5E7" w14:textId="72F33B4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7BB693C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561C7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18FB7A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pingzhuang Town, Anda City, Suihua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185967A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7°0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6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25°1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CEA961F" w14:textId="0B61A49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5</w:t>
            </w:r>
          </w:p>
        </w:tc>
        <w:tc>
          <w:tcPr>
            <w:tcW w:w="713" w:type="pct"/>
          </w:tcPr>
          <w:p w14:paraId="0020491B" w14:textId="703F97F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1E8DE7E6" w14:textId="1AF0FA4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5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44A9A00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C0D3B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7F87517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pingzhuang Town, Anda City, Suihua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54E678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7°0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6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25°1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BE77426" w14:textId="2DAB132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6</w:t>
            </w:r>
          </w:p>
        </w:tc>
        <w:tc>
          <w:tcPr>
            <w:tcW w:w="713" w:type="pct"/>
          </w:tcPr>
          <w:p w14:paraId="506131BD" w14:textId="52B66B3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804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695FAD2B" w14:textId="724CFA0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6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7A2B48D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6D3B22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B82543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edian Town, Wanrong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1E61CD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5'4.22" E110°53'0.08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13ED7A44" w14:textId="617EA40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1</w:t>
            </w:r>
          </w:p>
        </w:tc>
        <w:tc>
          <w:tcPr>
            <w:tcW w:w="713" w:type="pct"/>
          </w:tcPr>
          <w:p w14:paraId="0383A4E1" w14:textId="3B3B567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1</w:t>
            </w:r>
            <w:r w:rsidRPr="007272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1878367B" w14:textId="6BC826E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332E94CD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F57B5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F8869B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cun Town, Wanrong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F4CF13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5'39.08" E110°55'23.55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5CEB35A" w14:textId="4CDEBE0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2</w:t>
            </w:r>
          </w:p>
        </w:tc>
        <w:tc>
          <w:tcPr>
            <w:tcW w:w="713" w:type="pct"/>
          </w:tcPr>
          <w:p w14:paraId="2FDE94A6" w14:textId="6E713CB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2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5C384F3" w14:textId="7851268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43F6B0A3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0F4BD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EDC9ED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cun Town, Wanrong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0C678F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5'33.73" E110°57'41.03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91C8ED9" w14:textId="7DF97B1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3</w:t>
            </w:r>
          </w:p>
        </w:tc>
        <w:tc>
          <w:tcPr>
            <w:tcW w:w="713" w:type="pct"/>
          </w:tcPr>
          <w:p w14:paraId="66D09E75" w14:textId="093333B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3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7A10E38" w14:textId="71F7B11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D274AC7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E3381A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CEC23F2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he Town, Jishan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A2BE75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9'50.43" E111°1'49.53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156A1B7" w14:textId="6AE47FE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4</w:t>
            </w:r>
          </w:p>
        </w:tc>
        <w:tc>
          <w:tcPr>
            <w:tcW w:w="713" w:type="pct"/>
          </w:tcPr>
          <w:p w14:paraId="18D3E1A0" w14:textId="0C54ABD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4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1386AA4C" w14:textId="7A7E6D1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6259CEE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6C787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756C56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he Town, Jishan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6DFB52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30'6.6" E111°1'24.5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4F3607AA" w14:textId="0D0582F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5</w:t>
            </w:r>
          </w:p>
        </w:tc>
        <w:tc>
          <w:tcPr>
            <w:tcW w:w="713" w:type="pct"/>
          </w:tcPr>
          <w:p w14:paraId="358051E4" w14:textId="2751D45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5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6D0E4D0" w14:textId="40E6836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5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ADC28D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021D6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82F6C3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yang Town, Jishan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E5815E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7'6.13" E111°0'32.9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644C6201" w14:textId="2E4F0BB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6</w:t>
            </w:r>
          </w:p>
        </w:tc>
        <w:tc>
          <w:tcPr>
            <w:tcW w:w="713" w:type="pct"/>
          </w:tcPr>
          <w:p w14:paraId="220942AD" w14:textId="094CCB8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6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58B793" w14:textId="2A5AE83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6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404045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17AE1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267EE7C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oqian Town, Xia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D8F5A7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'7.88" E111°12'34.26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2F8E93DF" w14:textId="46CA26C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7</w:t>
            </w:r>
          </w:p>
        </w:tc>
        <w:tc>
          <w:tcPr>
            <w:tcW w:w="713" w:type="pct"/>
          </w:tcPr>
          <w:p w14:paraId="0216A5DC" w14:textId="6228C86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7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0BCBA99B" w14:textId="21025134" w:rsidR="0072720C" w:rsidRPr="008665E2" w:rsidRDefault="0086651E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AB6B7DB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2680C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527149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oqian Town, Xia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74E4EA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0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1°1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622B6BE6" w14:textId="7EB1BB8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8</w:t>
            </w:r>
          </w:p>
        </w:tc>
        <w:tc>
          <w:tcPr>
            <w:tcW w:w="713" w:type="pct"/>
          </w:tcPr>
          <w:p w14:paraId="3AE6ED1F" w14:textId="519D8A8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8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6D74899" w14:textId="095C820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8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DBD2E75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B8471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E8B306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dali Town, Xia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CCD392A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2'26.64" E111°19'35.63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816ADE4" w14:textId="48A8D12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9</w:t>
            </w:r>
          </w:p>
        </w:tc>
        <w:tc>
          <w:tcPr>
            <w:tcW w:w="713" w:type="pct"/>
          </w:tcPr>
          <w:p w14:paraId="1A637A0A" w14:textId="23D97A0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09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5919CF0E" w14:textId="500AE9E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9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489587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AC106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CFE075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wang Town, Xinjiang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86CC98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9'29.2" E111°2'41.81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107D3FD4" w14:textId="5E4397F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0</w:t>
            </w:r>
          </w:p>
        </w:tc>
        <w:tc>
          <w:tcPr>
            <w:tcW w:w="713" w:type="pct"/>
          </w:tcPr>
          <w:p w14:paraId="3CB89529" w14:textId="692BFFF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10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3006696E" w14:textId="6C48A4D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0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36AC2D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13BAC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3F138B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wang Town, Xinjiang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819098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9'28.25" E111°3'0.62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38EC24E" w14:textId="261F3BE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1</w:t>
            </w:r>
          </w:p>
        </w:tc>
        <w:tc>
          <w:tcPr>
            <w:tcW w:w="713" w:type="pct"/>
          </w:tcPr>
          <w:p w14:paraId="5ECE56B2" w14:textId="580880C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11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6C0EA67" w14:textId="0D85360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2EFB9D7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C0B2B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895827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wang Town, Xinjiang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ABC132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30'11.05" E111°3'25.93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0C3856A7" w14:textId="7C9BA29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2</w:t>
            </w:r>
          </w:p>
        </w:tc>
        <w:tc>
          <w:tcPr>
            <w:tcW w:w="713" w:type="pct"/>
          </w:tcPr>
          <w:p w14:paraId="46131835" w14:textId="5940188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012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8610C13" w14:textId="3097307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89E8D39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B95255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D986FE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angtou Town, Chengche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C0ACA4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0'0.74" E110°0'7.3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4FE4D25" w14:textId="6CD25AE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1</w:t>
            </w:r>
          </w:p>
        </w:tc>
        <w:tc>
          <w:tcPr>
            <w:tcW w:w="713" w:type="pct"/>
          </w:tcPr>
          <w:p w14:paraId="0DC67DC6" w14:textId="0AFA81B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1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5AE2785B" w14:textId="6D11E12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67E71359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59CC375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A03542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angtou Town, Chengche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CC0C86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0'31.95" E109°58'54.51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5AD57FB2" w14:textId="65EA000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2</w:t>
            </w:r>
          </w:p>
        </w:tc>
        <w:tc>
          <w:tcPr>
            <w:tcW w:w="713" w:type="pct"/>
          </w:tcPr>
          <w:p w14:paraId="619F50BF" w14:textId="474DF3B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2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B90ACCD" w14:textId="31C9727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32BE3F7A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6DE1C0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1E69C4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angtou Town, Chengche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77051D5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9'34.54" E109°58'48.9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1A426CA4" w14:textId="7263304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3</w:t>
            </w:r>
          </w:p>
        </w:tc>
        <w:tc>
          <w:tcPr>
            <w:tcW w:w="713" w:type="pct"/>
          </w:tcPr>
          <w:p w14:paraId="159E439B" w14:textId="148B5E7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3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14E9CAF" w14:textId="058F30C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068A4BB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95EBA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D7F738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g Town, Heya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7D803C3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6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0°1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B93D876" w14:textId="75091CA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4</w:t>
            </w:r>
          </w:p>
        </w:tc>
        <w:tc>
          <w:tcPr>
            <w:tcW w:w="713" w:type="pct"/>
          </w:tcPr>
          <w:p w14:paraId="1D4A4039" w14:textId="41B4C54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4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31E3FAB7" w14:textId="11334F0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CA82656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8496E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E9E67F2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g Town, Heya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E06A02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0°1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6F39FD82" w14:textId="0D22D13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5</w:t>
            </w:r>
          </w:p>
        </w:tc>
        <w:tc>
          <w:tcPr>
            <w:tcW w:w="713" w:type="pct"/>
          </w:tcPr>
          <w:p w14:paraId="2D8AF4B5" w14:textId="4F01869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5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EBF572B" w14:textId="1B6C877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5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C31F9B4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D381A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4221469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g Town, Heya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19E232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10°1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AB6E175" w14:textId="1AD3D84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6</w:t>
            </w:r>
          </w:p>
        </w:tc>
        <w:tc>
          <w:tcPr>
            <w:tcW w:w="713" w:type="pct"/>
          </w:tcPr>
          <w:p w14:paraId="4A66F2B4" w14:textId="08953F7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6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4F44D59" w14:textId="3D1EEF5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6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B8B84A0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455EB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744F2A4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cun Town, Shangzhou District, Shangluo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C16E96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3°43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1" E110°8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6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604B9A9" w14:textId="0F38CBD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7</w:t>
            </w:r>
          </w:p>
        </w:tc>
        <w:tc>
          <w:tcPr>
            <w:tcW w:w="713" w:type="pct"/>
          </w:tcPr>
          <w:p w14:paraId="5B185535" w14:textId="60B0DF0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7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6E53466F" w14:textId="4091732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7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4434485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26BAB6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79BF1A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cun Town, Shangzhou District, Shangluo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493507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3°4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2" E110°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2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282BE2C" w14:textId="5CC3CD4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8</w:t>
            </w:r>
          </w:p>
        </w:tc>
        <w:tc>
          <w:tcPr>
            <w:tcW w:w="713" w:type="pct"/>
          </w:tcPr>
          <w:p w14:paraId="72DD80E2" w14:textId="7C68A964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8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CC668C3" w14:textId="2D75149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8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9E9934C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A871F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028EDC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cun Town, Shangzhou District, Shangluo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D374F2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3°4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4" E110°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3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DE44CCE" w14:textId="2902081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9</w:t>
            </w:r>
          </w:p>
        </w:tc>
        <w:tc>
          <w:tcPr>
            <w:tcW w:w="713" w:type="pct"/>
          </w:tcPr>
          <w:p w14:paraId="268B32F3" w14:textId="563754B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09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A63592B" w14:textId="0D5BA33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9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4CF9C2AE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C496E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0DD58D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oshi Town, Chencang District, Baoji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6A6B3F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30'21.07" E106°35'18.65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1452A0A6" w14:textId="5F9AEB8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0</w:t>
            </w:r>
          </w:p>
        </w:tc>
        <w:tc>
          <w:tcPr>
            <w:tcW w:w="713" w:type="pct"/>
          </w:tcPr>
          <w:p w14:paraId="1CA01BFC" w14:textId="23B9E63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10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40E9CBF2" w14:textId="386460B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0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C7ECB1E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4AE77D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438126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ong Town, Chencang District, Baoji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627B69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35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4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″ 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07°0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C949446" w14:textId="3C931F2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1</w:t>
            </w:r>
          </w:p>
        </w:tc>
        <w:tc>
          <w:tcPr>
            <w:tcW w:w="713" w:type="pct"/>
          </w:tcPr>
          <w:p w14:paraId="4EB96E71" w14:textId="2DC0CD5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11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B091DF8" w14:textId="385E1EB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1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80235DA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42F33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E7A9E5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sha Town, Chencang District, Baoji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118489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30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1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106°39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</w:t>
            </w:r>
            <w:r w:rsidRPr="008665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″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BA5A76A" w14:textId="20ED656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2</w:t>
            </w:r>
          </w:p>
        </w:tc>
        <w:tc>
          <w:tcPr>
            <w:tcW w:w="713" w:type="pct"/>
          </w:tcPr>
          <w:p w14:paraId="2B9FFE6B" w14:textId="5892D09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12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5D147030" w14:textId="330033C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2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2AB5220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D8C05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157A2C5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jiapo Town, Qishan County, Baoji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A0C3F6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10'53.02" E107°39'0.25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2E9121C" w14:textId="15A600B3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3</w:t>
            </w:r>
          </w:p>
        </w:tc>
        <w:tc>
          <w:tcPr>
            <w:tcW w:w="713" w:type="pct"/>
          </w:tcPr>
          <w:p w14:paraId="1F707EA1" w14:textId="1358CAA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13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32687EC9" w14:textId="72ACBA3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3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28D80EC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7A62E0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F300FA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ge Town, Taibai County, Baoji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51D46EA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4'37.47" E107°39'34.07"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5DA6BEDC" w14:textId="66C9711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4</w:t>
            </w:r>
          </w:p>
        </w:tc>
        <w:tc>
          <w:tcPr>
            <w:tcW w:w="713" w:type="pct"/>
          </w:tcPr>
          <w:p w14:paraId="2D5D08FB" w14:textId="50626EE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001401~0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60F4D9DB" w14:textId="52C0B83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4-1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-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7E4F086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97901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7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267F783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da Town, Mingshui County, Suihua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033439E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7°10′26.63″ E125°24′14.93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59E8E9E" w14:textId="258E7BA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1</w:t>
            </w:r>
          </w:p>
        </w:tc>
        <w:tc>
          <w:tcPr>
            <w:tcW w:w="713" w:type="pct"/>
          </w:tcPr>
          <w:p w14:paraId="3DE3A7A8" w14:textId="6B45B41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ED1F741" w14:textId="44C5A32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1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C576B2C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EC2A2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731931F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yuan Town, Lindian County, Daqing City, Heilongjiang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89DD15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6°56′28.87″ E124°42′57.15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9754BA0" w14:textId="2F11D2C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2</w:t>
            </w:r>
          </w:p>
        </w:tc>
        <w:tc>
          <w:tcPr>
            <w:tcW w:w="713" w:type="pct"/>
          </w:tcPr>
          <w:p w14:paraId="5DC0C2A4" w14:textId="6C1BA3B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E12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3E3227A" w14:textId="079C4D2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2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5EDB758F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B76C6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37C650B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jiang Town, Chengde County, Chengde City, Hebe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E14014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0°44′29.65″ E117°37′44.05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082F256" w14:textId="345D19E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W01</w:t>
            </w:r>
          </w:p>
        </w:tc>
        <w:tc>
          <w:tcPr>
            <w:tcW w:w="713" w:type="pct"/>
          </w:tcPr>
          <w:p w14:paraId="339A75D3" w14:textId="7B645B9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A97C7BF" w14:textId="7417813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W01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1ABB870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439E94F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5CB846ED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chuan Town, Weiyuan County, Dingx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485DA0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6′31.66″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03°57′16.38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E09EF8C" w14:textId="1DE973E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1</w:t>
            </w:r>
          </w:p>
        </w:tc>
        <w:tc>
          <w:tcPr>
            <w:tcW w:w="713" w:type="pct"/>
          </w:tcPr>
          <w:p w14:paraId="6800F382" w14:textId="541AFEBB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E379FC2" w14:textId="4028B0E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1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7CBD4C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37249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9840FBA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cha Town, Maiji District, Tianshui City, Gansu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A5BF5A3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24′44.17″ E106°37′4.31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4EB485B" w14:textId="4DE24FE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2</w:t>
            </w:r>
          </w:p>
        </w:tc>
        <w:tc>
          <w:tcPr>
            <w:tcW w:w="713" w:type="pct"/>
          </w:tcPr>
          <w:p w14:paraId="6FF0378A" w14:textId="2AAB396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143923D" w14:textId="65D1DA0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2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7D981DB1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AE017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6B7B677B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i Town, Jiangxian County, Yuncheng City, Sh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783DC26E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28′32.68″ E111°46′47.8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458F3C3" w14:textId="56FDC890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W01</w:t>
            </w:r>
          </w:p>
        </w:tc>
        <w:tc>
          <w:tcPr>
            <w:tcW w:w="713" w:type="pct"/>
          </w:tcPr>
          <w:p w14:paraId="36C86EF6" w14:textId="05C60CB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8C7F25" w14:textId="6DED3575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W01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07A3F5DC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6B74B0" w14:textId="7D2787C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7640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0684C79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angtou Town, Chengcheng County, Weinan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3C4A6AD7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°10′30.88″</w:t>
            </w:r>
            <w:r w:rsidRPr="008665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10°0′36.01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DF18C62" w14:textId="7FDDD17A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1</w:t>
            </w:r>
          </w:p>
        </w:tc>
        <w:tc>
          <w:tcPr>
            <w:tcW w:w="713" w:type="pct"/>
          </w:tcPr>
          <w:p w14:paraId="1F57FBD5" w14:textId="2B53BD98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6A3380A" w14:textId="153002EF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1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774AC92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1BA3EE" w14:textId="1382489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7640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176CC55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hezi Town, Shangzhou District, Shangluo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2DB7951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3°48′41.66″</w:t>
            </w:r>
            <w:r w:rsidRPr="008665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10°2′21.92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8C9E2AD" w14:textId="2EDE274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2</w:t>
            </w:r>
          </w:p>
        </w:tc>
        <w:tc>
          <w:tcPr>
            <w:tcW w:w="713" w:type="pct"/>
          </w:tcPr>
          <w:p w14:paraId="6F7F1920" w14:textId="09FBA1DE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611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~0</w:t>
            </w:r>
            <w:r w:rsidR="009F31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0A0746" w14:textId="1383C316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2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</w:t>
            </w:r>
            <w:r w:rsidR="007640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2EDF5BF8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0D2B1D" w14:textId="6733E71C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7640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E3BDBB8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he Town, Jintai District, Baoji City, Shaanxi Province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968CFB4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°24′25.49″</w:t>
            </w:r>
            <w:r w:rsidRPr="008665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07°4′54.97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4F4E629" w14:textId="71747501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3</w:t>
            </w:r>
          </w:p>
        </w:tc>
        <w:tc>
          <w:tcPr>
            <w:tcW w:w="713" w:type="pct"/>
          </w:tcPr>
          <w:p w14:paraId="18A0DDD2" w14:textId="18C7CEC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&amp;Wang 611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22E8E75" w14:textId="6081220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3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2720C" w:rsidRPr="008665E2" w14:paraId="685154AD" w14:textId="77777777" w:rsidTr="0072720C">
        <w:trPr>
          <w:jc w:val="center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D80FEF" w14:textId="2DAA993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7640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pct"/>
            <w:shd w:val="clear" w:color="auto" w:fill="auto"/>
            <w:vAlign w:val="center"/>
            <w:hideMark/>
          </w:tcPr>
          <w:p w14:paraId="00E831AC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gri Town, Sangri County, Shannan City, Tibet Autonomous Region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6C651E6" w14:textId="77777777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9°18′52.75″ E92°05′35.42″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140CA28" w14:textId="37C3AC72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ZW01</w:t>
            </w:r>
          </w:p>
        </w:tc>
        <w:tc>
          <w:tcPr>
            <w:tcW w:w="713" w:type="pct"/>
          </w:tcPr>
          <w:p w14:paraId="0894EC45" w14:textId="4455410D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.D. Qi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  <w:r w:rsidRPr="008C47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~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D985187" w14:textId="4B561F29" w:rsidR="0072720C" w:rsidRPr="008665E2" w:rsidRDefault="0072720C" w:rsidP="0072720C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ZW01-1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</w:t>
            </w:r>
            <w:r w:rsidR="00476409" w:rsidRPr="008665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</w:t>
            </w:r>
            <w:r w:rsidR="00476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6D28850B" w14:textId="77777777" w:rsidR="00A94F6A" w:rsidRDefault="00A94F6A" w:rsidP="004C53D2">
      <w:pPr>
        <w:jc w:val="center"/>
      </w:pPr>
    </w:p>
    <w:sectPr w:rsidR="00A94F6A" w:rsidSect="004D1E5E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4D214" w14:textId="77777777" w:rsidR="009F317F" w:rsidRDefault="009F317F" w:rsidP="009F317F">
      <w:r>
        <w:separator/>
      </w:r>
    </w:p>
  </w:endnote>
  <w:endnote w:type="continuationSeparator" w:id="0">
    <w:p w14:paraId="3C8A88C0" w14:textId="77777777" w:rsidR="009F317F" w:rsidRDefault="009F317F" w:rsidP="009F3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B5039" w14:textId="77777777" w:rsidR="009F317F" w:rsidRDefault="009F317F" w:rsidP="009F317F">
      <w:r>
        <w:separator/>
      </w:r>
    </w:p>
  </w:footnote>
  <w:footnote w:type="continuationSeparator" w:id="0">
    <w:p w14:paraId="4481AEC3" w14:textId="77777777" w:rsidR="009F317F" w:rsidRDefault="009F317F" w:rsidP="009F3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F81"/>
    <w:rsid w:val="0028042D"/>
    <w:rsid w:val="00296E98"/>
    <w:rsid w:val="002B3F9C"/>
    <w:rsid w:val="00476409"/>
    <w:rsid w:val="004B1F81"/>
    <w:rsid w:val="004C53D2"/>
    <w:rsid w:val="004D1E5E"/>
    <w:rsid w:val="00613C8C"/>
    <w:rsid w:val="006A369F"/>
    <w:rsid w:val="00706C41"/>
    <w:rsid w:val="0072720C"/>
    <w:rsid w:val="0076408C"/>
    <w:rsid w:val="007D352B"/>
    <w:rsid w:val="0086651E"/>
    <w:rsid w:val="008C4752"/>
    <w:rsid w:val="008E12F7"/>
    <w:rsid w:val="009F317F"/>
    <w:rsid w:val="00A94F6A"/>
    <w:rsid w:val="00AE7E41"/>
    <w:rsid w:val="00B6488F"/>
    <w:rsid w:val="00BB341C"/>
    <w:rsid w:val="00CC4F98"/>
    <w:rsid w:val="00D411F9"/>
    <w:rsid w:val="00DC0C5D"/>
    <w:rsid w:val="00DD427C"/>
    <w:rsid w:val="00DF534C"/>
    <w:rsid w:val="00EC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DC0196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标题"/>
    <w:basedOn w:val="a"/>
    <w:link w:val="10"/>
    <w:qFormat/>
    <w:rsid w:val="004B1F81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0">
    <w:name w:val="1级标题 字符"/>
    <w:basedOn w:val="a0"/>
    <w:link w:val="1"/>
    <w:rsid w:val="004B1F81"/>
    <w:rPr>
      <w:rFonts w:ascii="Times New Roman" w:eastAsia="宋体" w:hAnsi="Times New Roman" w:cs="Times New Roman"/>
      <w:b/>
      <w:color w:val="000000"/>
      <w:szCs w:val="21"/>
    </w:rPr>
  </w:style>
  <w:style w:type="paragraph" w:styleId="a3">
    <w:name w:val="header"/>
    <w:basedOn w:val="a"/>
    <w:link w:val="a4"/>
    <w:uiPriority w:val="99"/>
    <w:unhideWhenUsed/>
    <w:rsid w:val="009F3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1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72DB-E291-4D19-A905-8EF31D9DB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4</Pages>
  <Words>1339</Words>
  <Characters>7638</Characters>
  <Application>Microsoft Office Word</Application>
  <DocSecurity>0</DocSecurity>
  <Lines>63</Lines>
  <Paragraphs>17</Paragraphs>
  <ScaleCrop>false</ScaleCrop>
  <Company/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8</cp:revision>
  <dcterms:created xsi:type="dcterms:W3CDTF">2020-09-13T09:22:00Z</dcterms:created>
  <dcterms:modified xsi:type="dcterms:W3CDTF">2022-02-12T16:10:00Z</dcterms:modified>
</cp:coreProperties>
</file>